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BF4A4" w14:textId="54D67033" w:rsidR="00416CB2" w:rsidRPr="007A65BA" w:rsidRDefault="00C01801">
      <w:pPr>
        <w:rPr>
          <w:rFonts w:ascii="Arial" w:hAnsi="Arial" w:cs="Arial"/>
          <w:b/>
          <w:lang w:val="en-US"/>
        </w:rPr>
      </w:pPr>
      <w:r w:rsidRPr="007A65BA">
        <w:rPr>
          <w:rFonts w:ascii="Arial" w:hAnsi="Arial" w:cs="Arial"/>
          <w:b/>
          <w:lang w:val="en-US"/>
        </w:rPr>
        <w:t xml:space="preserve">Supplementary </w:t>
      </w:r>
      <w:r w:rsidR="004B0DF0">
        <w:rPr>
          <w:rFonts w:ascii="Arial" w:hAnsi="Arial" w:cs="Arial"/>
          <w:b/>
          <w:lang w:val="en-US"/>
        </w:rPr>
        <w:t>B</w:t>
      </w:r>
      <w:bookmarkStart w:id="0" w:name="_GoBack"/>
      <w:bookmarkEnd w:id="0"/>
      <w:r w:rsidRPr="007A65BA">
        <w:rPr>
          <w:rFonts w:ascii="Arial" w:hAnsi="Arial" w:cs="Arial"/>
          <w:b/>
          <w:lang w:val="en-US"/>
        </w:rPr>
        <w:t>ox 1.</w:t>
      </w:r>
      <w:r w:rsidR="007A65BA" w:rsidRPr="007A65BA">
        <w:rPr>
          <w:rFonts w:ascii="Arial" w:hAnsi="Arial" w:cs="Arial"/>
          <w:b/>
          <w:lang w:val="en-US"/>
        </w:rPr>
        <w:t xml:space="preserve"> </w:t>
      </w:r>
      <w:r w:rsidR="007A65BA" w:rsidRPr="004B0DF0">
        <w:rPr>
          <w:rFonts w:ascii="Arial" w:hAnsi="Arial" w:cs="Arial"/>
          <w:bCs/>
          <w:lang w:val="en-US"/>
        </w:rPr>
        <w:t xml:space="preserve">Primers and </w:t>
      </w:r>
      <w:r w:rsidR="007A65BA" w:rsidRPr="004B0DF0">
        <w:rPr>
          <w:rFonts w:ascii="Arial" w:hAnsi="Arial" w:cs="Arial"/>
          <w:bCs/>
          <w:sz w:val="20"/>
          <w:szCs w:val="20"/>
          <w:lang w:val="en-US"/>
        </w:rPr>
        <w:t>PCR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4253"/>
      </w:tblGrid>
      <w:tr w:rsidR="00C01801" w14:paraId="42992204" w14:textId="77777777" w:rsidTr="0078245F">
        <w:tc>
          <w:tcPr>
            <w:tcW w:w="4219" w:type="dxa"/>
            <w:tcBorders>
              <w:bottom w:val="single" w:sz="4" w:space="0" w:color="auto"/>
            </w:tcBorders>
          </w:tcPr>
          <w:p w14:paraId="0CE52101" w14:textId="6E607151" w:rsidR="00C01801" w:rsidRPr="00604E6D" w:rsidRDefault="00C01801" w:rsidP="007A65BA">
            <w:pPr>
              <w:spacing w:before="120"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04E6D">
              <w:rPr>
                <w:rFonts w:ascii="Arial" w:hAnsi="Arial" w:cs="Arial"/>
                <w:b/>
                <w:i/>
                <w:sz w:val="20"/>
                <w:szCs w:val="20"/>
              </w:rPr>
              <w:t>CFTR</w:t>
            </w:r>
            <w:r w:rsidR="00937ED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="007A65BA">
              <w:rPr>
                <w:rFonts w:ascii="Arial" w:hAnsi="Arial" w:cs="Arial"/>
                <w:b/>
                <w:sz w:val="20"/>
                <w:szCs w:val="20"/>
              </w:rPr>
              <w:t xml:space="preserve">intron </w:t>
            </w:r>
            <w:r w:rsidR="005A3813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="007A65BA">
              <w:rPr>
                <w:rFonts w:ascii="Arial" w:hAnsi="Arial" w:cs="Arial"/>
                <w:b/>
                <w:sz w:val="20"/>
                <w:szCs w:val="20"/>
              </w:rPr>
              <w:t>- exon</w:t>
            </w:r>
            <w:r w:rsidR="00937EDC" w:rsidRPr="00937ED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A3813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D2FECB8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04E6D">
              <w:rPr>
                <w:rFonts w:ascii="Arial" w:hAnsi="Arial" w:cs="Arial"/>
                <w:b/>
                <w:i/>
                <w:sz w:val="20"/>
                <w:szCs w:val="20"/>
              </w:rPr>
              <w:t>NF1</w:t>
            </w:r>
            <w:r w:rsidR="00937ED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="00937EDC" w:rsidRPr="00937EDC">
              <w:rPr>
                <w:rFonts w:ascii="Arial" w:hAnsi="Arial" w:cs="Arial"/>
                <w:b/>
                <w:sz w:val="20"/>
                <w:szCs w:val="20"/>
              </w:rPr>
              <w:t>exon 8</w:t>
            </w:r>
          </w:p>
        </w:tc>
      </w:tr>
      <w:tr w:rsidR="00C01801" w14:paraId="61A8DCF8" w14:textId="77777777" w:rsidTr="0078245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BABEC3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604E6D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34E102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C01801" w14:paraId="6A8A6396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20EBB" w14:textId="77777777" w:rsidR="00C01801" w:rsidRPr="00604E6D" w:rsidRDefault="00C01801" w:rsidP="0078245F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Foward - 5’atgtcctctagaaaccgtatgc 3’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BE057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 xml:space="preserve">Foward 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604E6D">
              <w:rPr>
                <w:rFonts w:ascii="Arial" w:hAnsi="Arial" w:cs="Arial"/>
                <w:sz w:val="20"/>
                <w:szCs w:val="20"/>
              </w:rPr>
              <w:t>5’ tgccagggattttgttcctatct 3’</w:t>
            </w:r>
          </w:p>
        </w:tc>
      </w:tr>
      <w:tr w:rsidR="00C01801" w14:paraId="656A03D0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B669B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en-US"/>
              </w:rPr>
              <w:t xml:space="preserve">Reverse - 5’ gtagtgctggaaggtatttttggaga 3’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C1E79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 xml:space="preserve">Reverse 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604E6D">
              <w:rPr>
                <w:rFonts w:ascii="Arial" w:hAnsi="Arial" w:cs="Arial"/>
                <w:sz w:val="20"/>
                <w:szCs w:val="20"/>
              </w:rPr>
              <w:t xml:space="preserve">5’ agcctaaagtaatacacaccttgag 3’ </w:t>
            </w:r>
          </w:p>
        </w:tc>
      </w:tr>
      <w:tr w:rsidR="00C01801" w14:paraId="0E2040A5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2612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3C69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801" w14:paraId="40689B4B" w14:textId="77777777" w:rsidTr="0078245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5CABC6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604E6D">
              <w:rPr>
                <w:rFonts w:ascii="Arial" w:hAnsi="Arial" w:cs="Arial"/>
                <w:b/>
                <w:sz w:val="20"/>
                <w:szCs w:val="20"/>
              </w:rPr>
              <w:t>PCR condition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per sample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367664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1801" w14:paraId="21735520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A523C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Taq Platinum Buffer</w:t>
            </w:r>
            <w:r>
              <w:rPr>
                <w:rFonts w:ascii="Arial" w:hAnsi="Arial" w:cs="Arial"/>
                <w:sz w:val="20"/>
                <w:szCs w:val="20"/>
              </w:rPr>
              <w:t xml:space="preserve"> 10x – 2,0ul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16DEF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Taq Platinum Buffer</w:t>
            </w:r>
            <w:r>
              <w:rPr>
                <w:rFonts w:ascii="Arial" w:hAnsi="Arial" w:cs="Arial"/>
                <w:sz w:val="20"/>
                <w:szCs w:val="20"/>
              </w:rPr>
              <w:t xml:space="preserve"> 10x– 2,0ul</w:t>
            </w:r>
          </w:p>
        </w:tc>
      </w:tr>
      <w:tr w:rsidR="00C01801" w14:paraId="47DD5D2A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5644C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dNTP</w:t>
            </w:r>
            <w:r>
              <w:rPr>
                <w:rFonts w:ascii="Arial" w:hAnsi="Arial" w:cs="Arial"/>
                <w:sz w:val="20"/>
                <w:szCs w:val="20"/>
              </w:rPr>
              <w:t xml:space="preserve"> 50mM – 0,8ul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58FE0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dNTP</w:t>
            </w:r>
            <w:r>
              <w:rPr>
                <w:rFonts w:ascii="Arial" w:hAnsi="Arial" w:cs="Arial"/>
                <w:sz w:val="20"/>
                <w:szCs w:val="20"/>
              </w:rPr>
              <w:t xml:space="preserve"> 50mM - 0,8ul </w:t>
            </w:r>
          </w:p>
        </w:tc>
      </w:tr>
      <w:tr w:rsidR="00C01801" w14:paraId="3C43A7D6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BF777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MgCl</w:t>
            </w:r>
            <w:r w:rsidRPr="00604E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25mM – 1,0ul 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15698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MgCl</w:t>
            </w:r>
            <w:r w:rsidRPr="00604E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25mM – 1,0ul </w:t>
            </w:r>
          </w:p>
        </w:tc>
      </w:tr>
      <w:tr w:rsidR="00C01801" w14:paraId="186E6975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A9370" w14:textId="77777777" w:rsidR="00C01801" w:rsidRPr="00604E6D" w:rsidRDefault="00C01801" w:rsidP="0057500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 xml:space="preserve">Primer </w:t>
            </w:r>
            <w:r w:rsidR="00575002">
              <w:rPr>
                <w:rFonts w:ascii="Arial" w:hAnsi="Arial" w:cs="Arial"/>
                <w:sz w:val="20"/>
                <w:szCs w:val="20"/>
              </w:rPr>
              <w:t>10mM</w:t>
            </w:r>
            <w:r w:rsidR="00575002" w:rsidRPr="00604E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4E6D">
              <w:rPr>
                <w:rFonts w:ascii="Arial" w:hAnsi="Arial" w:cs="Arial"/>
                <w:sz w:val="20"/>
                <w:szCs w:val="20"/>
              </w:rPr>
              <w:t>(F e R)</w:t>
            </w:r>
            <w:r w:rsidR="00575002">
              <w:rPr>
                <w:rFonts w:ascii="Arial" w:hAnsi="Arial" w:cs="Arial"/>
                <w:sz w:val="20"/>
                <w:szCs w:val="20"/>
              </w:rPr>
              <w:t xml:space="preserve"> - 0,5ul</w:t>
            </w:r>
            <w:r>
              <w:rPr>
                <w:rFonts w:ascii="Arial" w:hAnsi="Arial" w:cs="Arial"/>
                <w:sz w:val="20"/>
                <w:szCs w:val="20"/>
              </w:rPr>
              <w:t xml:space="preserve"> each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6E93D" w14:textId="77777777" w:rsidR="00C01801" w:rsidRPr="00604E6D" w:rsidRDefault="00C01801" w:rsidP="00575002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 xml:space="preserve">Primer </w:t>
            </w:r>
            <w:r w:rsidR="00575002">
              <w:rPr>
                <w:rFonts w:ascii="Arial" w:hAnsi="Arial" w:cs="Arial"/>
                <w:sz w:val="20"/>
                <w:szCs w:val="20"/>
              </w:rPr>
              <w:t>10mM</w:t>
            </w:r>
            <w:r w:rsidR="00575002" w:rsidRPr="00604E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4E6D">
              <w:rPr>
                <w:rFonts w:ascii="Arial" w:hAnsi="Arial" w:cs="Arial"/>
                <w:sz w:val="20"/>
                <w:szCs w:val="20"/>
              </w:rPr>
              <w:t>(F e R)</w:t>
            </w:r>
            <w:r>
              <w:rPr>
                <w:rFonts w:ascii="Arial" w:hAnsi="Arial" w:cs="Arial"/>
                <w:sz w:val="20"/>
                <w:szCs w:val="20"/>
              </w:rPr>
              <w:t xml:space="preserve"> - 0,5ul each</w:t>
            </w:r>
          </w:p>
        </w:tc>
      </w:tr>
      <w:tr w:rsidR="00C01801" w14:paraId="35770B10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06BFE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Taq Platinum</w:t>
            </w:r>
            <w:r>
              <w:rPr>
                <w:rFonts w:ascii="Arial" w:hAnsi="Arial" w:cs="Arial"/>
                <w:sz w:val="20"/>
                <w:szCs w:val="20"/>
              </w:rPr>
              <w:t xml:space="preserve"> - 0,5U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BE758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Taq Platinum</w:t>
            </w:r>
            <w:r>
              <w:rPr>
                <w:rFonts w:ascii="Arial" w:hAnsi="Arial" w:cs="Arial"/>
                <w:sz w:val="20"/>
                <w:szCs w:val="20"/>
              </w:rPr>
              <w:t xml:space="preserve"> - 0,5U</w:t>
            </w:r>
          </w:p>
        </w:tc>
      </w:tr>
      <w:tr w:rsidR="00C01801" w14:paraId="1EE7C7DE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03476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DNA</w:t>
            </w:r>
            <w:r>
              <w:rPr>
                <w:rFonts w:ascii="Arial" w:hAnsi="Arial" w:cs="Arial"/>
                <w:sz w:val="20"/>
                <w:szCs w:val="20"/>
              </w:rPr>
              <w:t xml:space="preserve"> - 10ng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96FEE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04E6D">
              <w:rPr>
                <w:rFonts w:ascii="Arial" w:hAnsi="Arial" w:cs="Arial"/>
                <w:sz w:val="20"/>
                <w:szCs w:val="20"/>
              </w:rPr>
              <w:t>DNA</w:t>
            </w:r>
            <w:r>
              <w:rPr>
                <w:rFonts w:ascii="Arial" w:hAnsi="Arial" w:cs="Arial"/>
                <w:sz w:val="20"/>
                <w:szCs w:val="20"/>
              </w:rPr>
              <w:t xml:space="preserve"> - 10ng</w:t>
            </w:r>
          </w:p>
        </w:tc>
      </w:tr>
      <w:tr w:rsidR="00C01801" w:rsidRPr="00FC0B44" w14:paraId="79F70E55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B5149" w14:textId="77777777" w:rsidR="00C01801" w:rsidRPr="00FC0B44" w:rsidRDefault="00FC0B44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0B44">
              <w:rPr>
                <w:rFonts w:ascii="Arial" w:hAnsi="Arial" w:cs="Arial"/>
                <w:sz w:val="20"/>
                <w:szCs w:val="20"/>
                <w:lang w:val="en-US"/>
              </w:rPr>
              <w:t>Q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.p.</w:t>
            </w:r>
            <w:r w:rsidR="00C01801" w:rsidRPr="00FC0B44">
              <w:rPr>
                <w:rFonts w:ascii="Arial" w:hAnsi="Arial" w:cs="Arial"/>
                <w:sz w:val="20"/>
                <w:szCs w:val="20"/>
                <w:lang w:val="en-US"/>
              </w:rPr>
              <w:t xml:space="preserve"> - 20ul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A3BDB" w14:textId="77777777" w:rsidR="00C01801" w:rsidRPr="00FC0B44" w:rsidRDefault="00FC0B44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0B44">
              <w:rPr>
                <w:rFonts w:ascii="Arial" w:hAnsi="Arial" w:cs="Arial"/>
                <w:sz w:val="20"/>
                <w:szCs w:val="20"/>
                <w:lang w:val="en-US"/>
              </w:rPr>
              <w:t>Q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.p.</w:t>
            </w:r>
            <w:r w:rsidRPr="00FC0B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01801" w:rsidRPr="00FC0B44">
              <w:rPr>
                <w:rFonts w:ascii="Arial" w:hAnsi="Arial" w:cs="Arial"/>
                <w:sz w:val="20"/>
                <w:szCs w:val="20"/>
                <w:lang w:val="en-US"/>
              </w:rPr>
              <w:t>- 20ul</w:t>
            </w:r>
          </w:p>
        </w:tc>
      </w:tr>
      <w:tr w:rsidR="00C01801" w:rsidRPr="00FC0B44" w14:paraId="3BB6DED1" w14:textId="77777777" w:rsidTr="0078245F"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C18D" w14:textId="77777777" w:rsidR="00C01801" w:rsidRPr="00FC0B44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FCA3" w14:textId="77777777" w:rsidR="00C01801" w:rsidRPr="00FC0B44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1801" w:rsidRPr="00FC0B44" w14:paraId="77F97ADB" w14:textId="77777777" w:rsidTr="0078245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8EDD73" w14:textId="77777777" w:rsidR="00C01801" w:rsidRPr="00FC0B44" w:rsidRDefault="00C01801" w:rsidP="0078245F">
            <w:pPr>
              <w:spacing w:before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0B44">
              <w:rPr>
                <w:rFonts w:ascii="Arial" w:hAnsi="Arial" w:cs="Arial"/>
                <w:b/>
                <w:sz w:val="20"/>
                <w:szCs w:val="20"/>
                <w:lang w:val="en-US"/>
              </w:rPr>
              <w:t>Thermocycling condition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D289B4" w14:textId="77777777" w:rsidR="00C01801" w:rsidRPr="00FC0B44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01801" w:rsidRPr="005A3813" w14:paraId="3E2F3A4D" w14:textId="77777777" w:rsidTr="0078245F">
        <w:tc>
          <w:tcPr>
            <w:tcW w:w="4219" w:type="dxa"/>
            <w:tcBorders>
              <w:top w:val="nil"/>
            </w:tcBorders>
          </w:tcPr>
          <w:p w14:paraId="38EB13CD" w14:textId="77777777" w:rsidR="00C01801" w:rsidRPr="00604E6D" w:rsidRDefault="00C01801" w:rsidP="0078245F">
            <w:pPr>
              <w:spacing w:before="24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95ºC – 5min                                                   </w:t>
            </w:r>
          </w:p>
          <w:p w14:paraId="2D637D36" w14:textId="77777777" w:rsidR="00C01801" w:rsidRPr="00604E6D" w:rsidRDefault="00F20994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04E6D">
              <w:rPr>
                <w:rFonts w:ascii="Arial" w:hAnsi="Arial" w:cs="Arial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1ECD0A" wp14:editId="5AACA0A5">
                      <wp:simplePos x="0" y="0"/>
                      <wp:positionH relativeFrom="column">
                        <wp:posOffset>788422</wp:posOffset>
                      </wp:positionH>
                      <wp:positionV relativeFrom="paragraph">
                        <wp:posOffset>57839</wp:posOffset>
                      </wp:positionV>
                      <wp:extent cx="164465" cy="795131"/>
                      <wp:effectExtent l="0" t="0" r="26035" b="24130"/>
                      <wp:wrapNone/>
                      <wp:docPr id="1" name="Chave direita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4465" cy="795131"/>
                              </a:xfrm>
                              <a:prstGeom prst="rightBrace">
                                <a:avLst>
                                  <a:gd name="adj1" fmla="val 26273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26A9F2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Chave direita 1" o:spid="_x0000_s1026" type="#_x0000_t88" style="position:absolute;margin-left:62.1pt;margin-top:4.55pt;width:12.95pt;height:6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" adj="1174"/>
                  </w:pict>
                </mc:Fallback>
              </mc:AlternateContent>
            </w:r>
            <w:r w:rsidR="00C01801"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94ºC – 30seg                                                </w:t>
            </w:r>
          </w:p>
          <w:p w14:paraId="5CC73D02" w14:textId="77777777" w:rsidR="00C01801" w:rsidRPr="00604E6D" w:rsidRDefault="00137B9B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65ºC – 60seg        30 cycles</w:t>
            </w:r>
            <w:r w:rsidR="00C01801"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                               </w:t>
            </w:r>
          </w:p>
          <w:p w14:paraId="627C5F00" w14:textId="77777777" w:rsidR="00C01801" w:rsidRPr="00604E6D" w:rsidRDefault="00C01801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en-US"/>
              </w:rPr>
              <w:t xml:space="preserve">72ºC – 60seg                                                   </w:t>
            </w:r>
          </w:p>
          <w:p w14:paraId="585564B5" w14:textId="77777777" w:rsidR="00C01801" w:rsidRPr="00604E6D" w:rsidRDefault="00C01801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72ºC – 10min                                                  </w:t>
            </w:r>
          </w:p>
          <w:p w14:paraId="5F054832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sv-SE"/>
              </w:rPr>
              <w:t>4ºC –  ∞</w:t>
            </w:r>
            <w:r w:rsidRPr="00604E6D"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            </w:t>
            </w:r>
          </w:p>
        </w:tc>
        <w:tc>
          <w:tcPr>
            <w:tcW w:w="4253" w:type="dxa"/>
            <w:tcBorders>
              <w:top w:val="nil"/>
            </w:tcBorders>
          </w:tcPr>
          <w:p w14:paraId="68AF9B33" w14:textId="77777777" w:rsidR="00C01801" w:rsidRPr="00604E6D" w:rsidRDefault="00C01801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95ºC – 5min                                                   </w:t>
            </w:r>
          </w:p>
          <w:p w14:paraId="33E1E917" w14:textId="77777777" w:rsidR="00C01801" w:rsidRPr="00604E6D" w:rsidRDefault="00F20994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04E6D">
              <w:rPr>
                <w:rFonts w:ascii="Arial" w:hAnsi="Arial" w:cs="Arial"/>
                <w:noProof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9BB3A2" wp14:editId="0F471197">
                      <wp:simplePos x="0" y="0"/>
                      <wp:positionH relativeFrom="column">
                        <wp:posOffset>803606</wp:posOffset>
                      </wp:positionH>
                      <wp:positionV relativeFrom="paragraph">
                        <wp:posOffset>52070</wp:posOffset>
                      </wp:positionV>
                      <wp:extent cx="164465" cy="779228"/>
                      <wp:effectExtent l="0" t="0" r="26035" b="20955"/>
                      <wp:wrapNone/>
                      <wp:docPr id="2" name="Chave direit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64465" cy="779228"/>
                              </a:xfrm>
                              <a:prstGeom prst="rightBrace">
                                <a:avLst>
                                  <a:gd name="adj1" fmla="val 26273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0C225B" id="Chave direita 2" o:spid="_x0000_s1026" type="#_x0000_t88" style="position:absolute;margin-left:63.3pt;margin-top:4.1pt;width:12.95pt;height:6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" adj="1198"/>
                  </w:pict>
                </mc:Fallback>
              </mc:AlternateContent>
            </w:r>
            <w:r w:rsidR="00C01801"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94ºC – 30seg                                                </w:t>
            </w:r>
          </w:p>
          <w:p w14:paraId="7CB7F0F7" w14:textId="77777777" w:rsidR="00C01801" w:rsidRPr="00604E6D" w:rsidRDefault="00137B9B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62ºC – 60seg        30 cycles</w:t>
            </w:r>
            <w:r w:rsidR="00C01801"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                              </w:t>
            </w:r>
          </w:p>
          <w:p w14:paraId="37A43D3A" w14:textId="77777777" w:rsidR="00C01801" w:rsidRPr="00604E6D" w:rsidRDefault="00C01801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en-US"/>
              </w:rPr>
              <w:t xml:space="preserve">72ºC – 60seg                                                   </w:t>
            </w:r>
          </w:p>
          <w:p w14:paraId="32CD9989" w14:textId="77777777" w:rsidR="00C01801" w:rsidRPr="00604E6D" w:rsidRDefault="00C01801" w:rsidP="0078245F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sv-SE"/>
              </w:rPr>
              <w:t xml:space="preserve">72ºC – 10min                                                  </w:t>
            </w:r>
          </w:p>
          <w:p w14:paraId="1487F0D8" w14:textId="77777777" w:rsidR="00C01801" w:rsidRPr="00604E6D" w:rsidRDefault="00C01801" w:rsidP="0078245F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4E6D">
              <w:rPr>
                <w:rFonts w:ascii="Arial" w:hAnsi="Arial" w:cs="Arial"/>
                <w:sz w:val="20"/>
                <w:szCs w:val="20"/>
                <w:lang w:val="sv-SE"/>
              </w:rPr>
              <w:t>4ºC –  ∞</w:t>
            </w:r>
            <w:r w:rsidRPr="00604E6D"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            </w:t>
            </w:r>
          </w:p>
        </w:tc>
      </w:tr>
    </w:tbl>
    <w:p w14:paraId="34DC7FC7" w14:textId="77777777" w:rsidR="00C01801" w:rsidRPr="00C01801" w:rsidRDefault="00C01801">
      <w:pPr>
        <w:rPr>
          <w:lang w:val="en-US"/>
        </w:rPr>
      </w:pPr>
    </w:p>
    <w:sectPr w:rsidR="00C01801" w:rsidRPr="00C018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801"/>
    <w:rsid w:val="00137B9B"/>
    <w:rsid w:val="00416CB2"/>
    <w:rsid w:val="004B0DF0"/>
    <w:rsid w:val="00575002"/>
    <w:rsid w:val="005A3813"/>
    <w:rsid w:val="007A65BA"/>
    <w:rsid w:val="00937EDC"/>
    <w:rsid w:val="009A2326"/>
    <w:rsid w:val="00C01801"/>
    <w:rsid w:val="00F20994"/>
    <w:rsid w:val="00F31E86"/>
    <w:rsid w:val="00FC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B5E19"/>
  <w15:docId w15:val="{0F5249F2-D443-45EF-8012-EC67511B5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via Rosset</dc:creator>
  <cp:lastModifiedBy>Cleandra Gregório</cp:lastModifiedBy>
  <cp:revision>3</cp:revision>
  <dcterms:created xsi:type="dcterms:W3CDTF">2020-03-10T20:02:00Z</dcterms:created>
  <dcterms:modified xsi:type="dcterms:W3CDTF">2020-03-10T20:02:00Z</dcterms:modified>
</cp:coreProperties>
</file>